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323" w:rsidRDefault="000E7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8:</w:t>
      </w:r>
      <w:r w:rsidR="00C02323">
        <w:rPr>
          <w:rFonts w:ascii="Times New Roman" w:hAnsi="Times New Roman" w:cs="Times New Roman" w:hint="eastAsia"/>
        </w:rPr>
        <w:t xml:space="preserve"> Table </w:t>
      </w:r>
      <w:r w:rsidR="00AB158C">
        <w:rPr>
          <w:rFonts w:ascii="Times New Roman" w:hAnsi="Times New Roman" w:cs="Times New Roman"/>
        </w:rPr>
        <w:t>S</w:t>
      </w:r>
      <w:r w:rsidR="00833CF1">
        <w:rPr>
          <w:rFonts w:ascii="Times New Roman" w:hAnsi="Times New Roman" w:cs="Times New Roman"/>
        </w:rPr>
        <w:t>6</w:t>
      </w:r>
      <w:r w:rsidR="00C02323">
        <w:rPr>
          <w:rFonts w:ascii="Times New Roman" w:hAnsi="Times New Roman" w:cs="Times New Roman" w:hint="eastAsia"/>
        </w:rPr>
        <w:t xml:space="preserve">. </w:t>
      </w:r>
      <w:r w:rsidR="004A41D5">
        <w:rPr>
          <w:rFonts w:ascii="Times New Roman" w:hAnsi="Times New Roman" w:cs="Times New Roman"/>
        </w:rPr>
        <w:t>Data distribution of different NR targets</w:t>
      </w:r>
    </w:p>
    <w:tbl>
      <w:tblPr>
        <w:tblStyle w:val="PlainTable2"/>
        <w:tblW w:w="8359" w:type="dxa"/>
        <w:tblLayout w:type="fixed"/>
        <w:tblLook w:val="04A0"/>
      </w:tblPr>
      <w:tblGrid>
        <w:gridCol w:w="2786"/>
        <w:gridCol w:w="2786"/>
        <w:gridCol w:w="2787"/>
      </w:tblGrid>
      <w:tr w:rsidR="00C02323" w:rsidRPr="00C02323" w:rsidTr="00250121">
        <w:trPr>
          <w:cnfStyle w:val="1000000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TargetID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Symbol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EC50 Number</w:t>
            </w:r>
          </w:p>
        </w:tc>
      </w:tr>
      <w:tr w:rsidR="00C02323" w:rsidRPr="00C02323" w:rsidTr="00250121">
        <w:trPr>
          <w:cnfStyle w:val="0000001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C3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PPAR_gamm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2504</w:t>
            </w:r>
          </w:p>
        </w:tc>
      </w:tr>
      <w:tr w:rsidR="00C02323" w:rsidRPr="00C02323" w:rsidTr="00250121">
        <w:trPr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C1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PPAR_alph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2275</w:t>
            </w:r>
          </w:p>
        </w:tc>
      </w:tr>
      <w:tr w:rsidR="00C02323" w:rsidRPr="00C02323" w:rsidTr="00250121">
        <w:trPr>
          <w:cnfStyle w:val="0000001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C2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PPAR_delt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1120</w:t>
            </w:r>
          </w:p>
        </w:tc>
      </w:tr>
      <w:tr w:rsidR="00C02323" w:rsidRPr="00C02323" w:rsidTr="00250121">
        <w:trPr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H2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LXR_bet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382</w:t>
            </w:r>
          </w:p>
        </w:tc>
      </w:tr>
      <w:tr w:rsidR="00C02323" w:rsidRPr="00C02323" w:rsidTr="00250121">
        <w:trPr>
          <w:cnfStyle w:val="0000001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2B1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RXR_alph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273</w:t>
            </w:r>
          </w:p>
        </w:tc>
      </w:tr>
      <w:tr w:rsidR="00C02323" w:rsidRPr="00C02323" w:rsidTr="00250121">
        <w:trPr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H3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LXR_alph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205</w:t>
            </w:r>
          </w:p>
        </w:tc>
      </w:tr>
      <w:tr w:rsidR="00C02323" w:rsidRPr="00C02323" w:rsidTr="00250121">
        <w:trPr>
          <w:cnfStyle w:val="0000001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H4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FXR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175</w:t>
            </w:r>
          </w:p>
        </w:tc>
      </w:tr>
      <w:tr w:rsidR="00C02323" w:rsidRPr="00C02323" w:rsidTr="00250121">
        <w:trPr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2B3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RXR_gamm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156</w:t>
            </w:r>
          </w:p>
        </w:tc>
      </w:tr>
      <w:tr w:rsidR="00C02323" w:rsidRPr="00C02323" w:rsidTr="00250121">
        <w:trPr>
          <w:cnfStyle w:val="0000001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2B2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RXR_bet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142</w:t>
            </w:r>
          </w:p>
        </w:tc>
      </w:tr>
      <w:tr w:rsidR="00C02323" w:rsidRPr="00C02323" w:rsidTr="00250121">
        <w:trPr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D1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Rev_erb_alpha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</w:tr>
      <w:tr w:rsidR="00C02323" w:rsidRPr="00C02323" w:rsidTr="00250121">
        <w:trPr>
          <w:cnfStyle w:val="000000100000"/>
          <w:trHeight w:val="270"/>
        </w:trPr>
        <w:tc>
          <w:tcPr>
            <w:cnfStyle w:val="001000000000"/>
            <w:tcW w:w="2786" w:type="dxa"/>
            <w:noWrap/>
            <w:hideMark/>
          </w:tcPr>
          <w:p w:rsidR="00C02323" w:rsidRPr="00250121" w:rsidRDefault="00C02323" w:rsidP="00C0232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NR1I2</w:t>
            </w:r>
          </w:p>
        </w:tc>
        <w:tc>
          <w:tcPr>
            <w:tcW w:w="2786" w:type="dxa"/>
            <w:noWrap/>
            <w:hideMark/>
          </w:tcPr>
          <w:p w:rsidR="00C02323" w:rsidRPr="00250121" w:rsidRDefault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PXR</w:t>
            </w:r>
          </w:p>
        </w:tc>
        <w:tc>
          <w:tcPr>
            <w:tcW w:w="2787" w:type="dxa"/>
            <w:noWrap/>
            <w:hideMark/>
          </w:tcPr>
          <w:p w:rsidR="00C02323" w:rsidRPr="00250121" w:rsidRDefault="00C02323" w:rsidP="00C0232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</w:tr>
    </w:tbl>
    <w:p w:rsidR="00C435D1" w:rsidRPr="004A41D5" w:rsidRDefault="00C435D1" w:rsidP="000E79ED">
      <w:pPr>
        <w:rPr>
          <w:rFonts w:ascii="Times New Roman" w:hAnsi="Times New Roman" w:cs="Times New Roman"/>
        </w:rPr>
      </w:pPr>
    </w:p>
    <w:sectPr w:rsidR="00C435D1" w:rsidRPr="004A41D5" w:rsidSect="00390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0E79ED"/>
    <w:rsid w:val="00197AD2"/>
    <w:rsid w:val="001A37F7"/>
    <w:rsid w:val="002457CC"/>
    <w:rsid w:val="00250121"/>
    <w:rsid w:val="002507AC"/>
    <w:rsid w:val="002F3A59"/>
    <w:rsid w:val="00353162"/>
    <w:rsid w:val="00390434"/>
    <w:rsid w:val="004A41D5"/>
    <w:rsid w:val="004E59CF"/>
    <w:rsid w:val="005530B4"/>
    <w:rsid w:val="00666F71"/>
    <w:rsid w:val="007941DE"/>
    <w:rsid w:val="00811E60"/>
    <w:rsid w:val="00833CF1"/>
    <w:rsid w:val="00910421"/>
    <w:rsid w:val="00AB158C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79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48</Words>
  <Characters>278</Characters>
  <Application>Microsoft Office Word</Application>
  <DocSecurity>0</DocSecurity>
  <Lines>2</Lines>
  <Paragraphs>1</Paragraphs>
  <ScaleCrop>false</ScaleCrop>
  <Company>Microsoft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6</cp:revision>
  <dcterms:created xsi:type="dcterms:W3CDTF">2017-08-31T09:21:00Z</dcterms:created>
  <dcterms:modified xsi:type="dcterms:W3CDTF">2018-04-04T01:58:00Z</dcterms:modified>
</cp:coreProperties>
</file>